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0462F" w14:textId="77777777" w:rsidR="00F5723E" w:rsidRDefault="008800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E56641" w:rsidRPr="00BC62CC">
        <w:rPr>
          <w:rFonts w:ascii="Times New Roman" w:hAnsi="Times New Roman" w:cs="Times New Roman"/>
          <w:b/>
          <w:bCs/>
        </w:rPr>
        <w:t xml:space="preserve">. </w:t>
      </w:r>
    </w:p>
    <w:p w14:paraId="645166A4" w14:textId="054577C4" w:rsidR="00AC41C4" w:rsidRPr="00BC62CC" w:rsidRDefault="0088004D">
      <w:pPr>
        <w:rPr>
          <w:rFonts w:ascii="Times New Roman" w:hAnsi="Times New Roman" w:cs="Times New Roman"/>
          <w:b/>
          <w:bCs/>
        </w:rPr>
      </w:pPr>
      <w:r w:rsidRPr="0088004D">
        <w:rPr>
          <w:rFonts w:ascii="Times New Roman" w:hAnsi="Times New Roman" w:cs="Times New Roman"/>
        </w:rPr>
        <w:t>Two factor solution with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e</w:t>
      </w:r>
      <w:r w:rsidR="00E56641" w:rsidRPr="00AD5DEB">
        <w:rPr>
          <w:rFonts w:ascii="Times New Roman" w:hAnsi="Times New Roman" w:cs="Times New Roman"/>
        </w:rPr>
        <w:t xml:space="preserve">xtracted factors, items, </w:t>
      </w:r>
      <w:r w:rsidR="009547EF" w:rsidRPr="00592540">
        <w:rPr>
          <w:rFonts w:ascii="Times New Roman" w:hAnsi="Times New Roman" w:cs="Times New Roman"/>
        </w:rPr>
        <w:t>internal consistency</w:t>
      </w:r>
      <w:r w:rsidR="009547EF">
        <w:rPr>
          <w:rFonts w:ascii="Times New Roman" w:hAnsi="Times New Roman" w:cs="Times New Roman"/>
        </w:rPr>
        <w:t>,</w:t>
      </w:r>
      <w:r w:rsidR="00E56641" w:rsidRPr="00AD5DEB">
        <w:rPr>
          <w:rFonts w:ascii="Times New Roman" w:hAnsi="Times New Roman" w:cs="Times New Roman"/>
        </w:rPr>
        <w:t xml:space="preserve"> and variance explaine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5"/>
        <w:gridCol w:w="992"/>
        <w:gridCol w:w="946"/>
      </w:tblGrid>
      <w:tr w:rsidR="000D4272" w:rsidRPr="00BC62CC" w14:paraId="42984EFC" w14:textId="77777777" w:rsidTr="00C17345">
        <w:tc>
          <w:tcPr>
            <w:tcW w:w="6305" w:type="dxa"/>
            <w:tcBorders>
              <w:top w:val="single" w:sz="4" w:space="0" w:color="auto"/>
              <w:bottom w:val="single" w:sz="4" w:space="0" w:color="auto"/>
            </w:tcBorders>
          </w:tcPr>
          <w:p w14:paraId="109963D3" w14:textId="77777777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974382" w14:textId="77777777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105B25C" w14:textId="77777777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</w:t>
            </w:r>
          </w:p>
        </w:tc>
      </w:tr>
      <w:tr w:rsidR="000D4272" w:rsidRPr="00BC62CC" w14:paraId="0753C5D1" w14:textId="77777777" w:rsidTr="00C17345">
        <w:tc>
          <w:tcPr>
            <w:tcW w:w="6305" w:type="dxa"/>
          </w:tcPr>
          <w:p w14:paraId="73DA7260" w14:textId="6E99537D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ctor 1: Patient-related factors; Cronbach’s </w:t>
            </w: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075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; variance explained 38.9%</w:t>
            </w:r>
          </w:p>
        </w:tc>
        <w:tc>
          <w:tcPr>
            <w:tcW w:w="992" w:type="dxa"/>
          </w:tcPr>
          <w:p w14:paraId="1E62B6E7" w14:textId="77777777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4C0F704B" w14:textId="77777777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272" w:rsidRPr="00BC62CC" w14:paraId="5740D874" w14:textId="77777777" w:rsidTr="00C17345">
        <w:tc>
          <w:tcPr>
            <w:tcW w:w="6305" w:type="dxa"/>
          </w:tcPr>
          <w:p w14:paraId="706BB161" w14:textId="12D39A08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The patient’s reactivity to the healthcare environment</w:t>
            </w:r>
          </w:p>
        </w:tc>
        <w:tc>
          <w:tcPr>
            <w:tcW w:w="992" w:type="dxa"/>
          </w:tcPr>
          <w:p w14:paraId="6E80CA13" w14:textId="67330CFC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30</w:t>
            </w:r>
          </w:p>
        </w:tc>
        <w:tc>
          <w:tcPr>
            <w:tcW w:w="946" w:type="dxa"/>
          </w:tcPr>
          <w:p w14:paraId="5DD53436" w14:textId="4ACC6FE9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9</w:t>
            </w:r>
          </w:p>
        </w:tc>
      </w:tr>
      <w:tr w:rsidR="000D4272" w:rsidRPr="00BC62CC" w14:paraId="49ED3C57" w14:textId="77777777" w:rsidTr="00C17345">
        <w:tc>
          <w:tcPr>
            <w:tcW w:w="6305" w:type="dxa"/>
          </w:tcPr>
          <w:p w14:paraId="7B9F125C" w14:textId="56509FDA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There are insufficient recourses</w:t>
            </w:r>
          </w:p>
        </w:tc>
        <w:tc>
          <w:tcPr>
            <w:tcW w:w="992" w:type="dxa"/>
          </w:tcPr>
          <w:p w14:paraId="20905713" w14:textId="40808F63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52</w:t>
            </w:r>
          </w:p>
        </w:tc>
        <w:tc>
          <w:tcPr>
            <w:tcW w:w="946" w:type="dxa"/>
          </w:tcPr>
          <w:p w14:paraId="5C692CEC" w14:textId="217FE94D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0D4272" w:rsidRPr="00BC62CC" w14:paraId="777B3C25" w14:textId="77777777" w:rsidTr="00C17345">
        <w:tc>
          <w:tcPr>
            <w:tcW w:w="6305" w:type="dxa"/>
          </w:tcPr>
          <w:p w14:paraId="4000F780" w14:textId="5BB630B4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Consultations are too short to accommodate</w:t>
            </w:r>
            <w:r w:rsidR="00651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>patients on the autism spectrum</w:t>
            </w: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023BD33" w14:textId="2BB6C406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44</w:t>
            </w:r>
          </w:p>
        </w:tc>
        <w:tc>
          <w:tcPr>
            <w:tcW w:w="946" w:type="dxa"/>
          </w:tcPr>
          <w:p w14:paraId="761DFCE1" w14:textId="32E9A1D4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</w:tr>
      <w:tr w:rsidR="000D4272" w:rsidRPr="00BC62CC" w14:paraId="78305744" w14:textId="77777777" w:rsidTr="00C17345">
        <w:tc>
          <w:tcPr>
            <w:tcW w:w="6305" w:type="dxa"/>
          </w:tcPr>
          <w:p w14:paraId="42249495" w14:textId="274FB183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There are communication difficulties</w:t>
            </w:r>
          </w:p>
        </w:tc>
        <w:tc>
          <w:tcPr>
            <w:tcW w:w="992" w:type="dxa"/>
          </w:tcPr>
          <w:p w14:paraId="1064F6FE" w14:textId="0C11BB2B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24</w:t>
            </w:r>
          </w:p>
        </w:tc>
        <w:tc>
          <w:tcPr>
            <w:tcW w:w="946" w:type="dxa"/>
          </w:tcPr>
          <w:p w14:paraId="0C64201B" w14:textId="5BC1A5E4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4</w:t>
            </w:r>
          </w:p>
        </w:tc>
      </w:tr>
      <w:tr w:rsidR="000D4272" w:rsidRPr="00BC62CC" w14:paraId="23908AB1" w14:textId="77777777" w:rsidTr="00C17345">
        <w:tc>
          <w:tcPr>
            <w:tcW w:w="6305" w:type="dxa"/>
          </w:tcPr>
          <w:p w14:paraId="5730FFF7" w14:textId="34BA4AC7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Lengthy waiting room times for patients 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>on the autism spectrum</w:t>
            </w:r>
          </w:p>
        </w:tc>
        <w:tc>
          <w:tcPr>
            <w:tcW w:w="992" w:type="dxa"/>
          </w:tcPr>
          <w:p w14:paraId="0DD87A47" w14:textId="46A62DBF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1</w:t>
            </w:r>
          </w:p>
        </w:tc>
        <w:tc>
          <w:tcPr>
            <w:tcW w:w="946" w:type="dxa"/>
          </w:tcPr>
          <w:p w14:paraId="44D7BD93" w14:textId="68BA4FD0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</w:tr>
      <w:tr w:rsidR="000D4272" w:rsidRPr="00BC62CC" w14:paraId="448173BC" w14:textId="77777777" w:rsidTr="00C17345">
        <w:tc>
          <w:tcPr>
            <w:tcW w:w="6305" w:type="dxa"/>
          </w:tcPr>
          <w:p w14:paraId="684958E5" w14:textId="5A76C7CA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Challenging behaviours exhibited by the patient</w:t>
            </w:r>
          </w:p>
        </w:tc>
        <w:tc>
          <w:tcPr>
            <w:tcW w:w="992" w:type="dxa"/>
          </w:tcPr>
          <w:p w14:paraId="60E4401A" w14:textId="6687A77B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5</w:t>
            </w:r>
          </w:p>
        </w:tc>
        <w:tc>
          <w:tcPr>
            <w:tcW w:w="946" w:type="dxa"/>
          </w:tcPr>
          <w:p w14:paraId="2F7C0967" w14:textId="4C6BE726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</w:tr>
      <w:tr w:rsidR="000D4272" w:rsidRPr="00BC62CC" w14:paraId="43389B3A" w14:textId="77777777" w:rsidTr="00C17345">
        <w:tc>
          <w:tcPr>
            <w:tcW w:w="6305" w:type="dxa"/>
          </w:tcPr>
          <w:p w14:paraId="35738B66" w14:textId="7E400088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Limited flexibility to accommodate 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>patients on the autism spectrum</w:t>
            </w: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 and their needs</w:t>
            </w:r>
          </w:p>
        </w:tc>
        <w:tc>
          <w:tcPr>
            <w:tcW w:w="992" w:type="dxa"/>
          </w:tcPr>
          <w:p w14:paraId="2CB7AB1D" w14:textId="55E77DC1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9</w:t>
            </w:r>
          </w:p>
        </w:tc>
        <w:tc>
          <w:tcPr>
            <w:tcW w:w="946" w:type="dxa"/>
          </w:tcPr>
          <w:p w14:paraId="1D2C2FF5" w14:textId="2985A97D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</w:tr>
      <w:tr w:rsidR="000D4272" w:rsidRPr="00BC62CC" w14:paraId="3C8B0984" w14:textId="77777777" w:rsidTr="00C17345">
        <w:tc>
          <w:tcPr>
            <w:tcW w:w="6305" w:type="dxa"/>
          </w:tcPr>
          <w:p w14:paraId="5ACA180A" w14:textId="00C9F26E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There is a lack of coordination between services</w:t>
            </w:r>
          </w:p>
        </w:tc>
        <w:tc>
          <w:tcPr>
            <w:tcW w:w="992" w:type="dxa"/>
          </w:tcPr>
          <w:p w14:paraId="160927A7" w14:textId="78FA1C0C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9</w:t>
            </w:r>
          </w:p>
        </w:tc>
        <w:tc>
          <w:tcPr>
            <w:tcW w:w="946" w:type="dxa"/>
          </w:tcPr>
          <w:p w14:paraId="7842FA58" w14:textId="333A5D2D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</w:tr>
      <w:tr w:rsidR="000D4272" w:rsidRPr="00BC62CC" w14:paraId="5E8CDADC" w14:textId="77777777" w:rsidTr="00C17345">
        <w:tc>
          <w:tcPr>
            <w:tcW w:w="6305" w:type="dxa"/>
          </w:tcPr>
          <w:p w14:paraId="5A2626AA" w14:textId="79617B43" w:rsidR="000D4272" w:rsidRPr="00BC62CC" w:rsidRDefault="002D5950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p</w:t>
            </w:r>
            <w:r w:rsidR="000D4272" w:rsidRPr="00BC62CC">
              <w:rPr>
                <w:rFonts w:ascii="Times New Roman" w:hAnsi="Times New Roman" w:cs="Times New Roman"/>
                <w:sz w:val="20"/>
                <w:szCs w:val="20"/>
              </w:rPr>
              <w:t>atients</w:t>
            </w:r>
            <w:r w:rsidR="00075A7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0D4272"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 use of outside providers (e.g., alternative therapies)</w:t>
            </w:r>
          </w:p>
        </w:tc>
        <w:tc>
          <w:tcPr>
            <w:tcW w:w="992" w:type="dxa"/>
          </w:tcPr>
          <w:p w14:paraId="04A62054" w14:textId="2831D6F8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6</w:t>
            </w:r>
          </w:p>
        </w:tc>
        <w:tc>
          <w:tcPr>
            <w:tcW w:w="946" w:type="dxa"/>
          </w:tcPr>
          <w:p w14:paraId="7432DE73" w14:textId="3B807D8E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</w:tr>
      <w:tr w:rsidR="000D4272" w:rsidRPr="00BC62CC" w14:paraId="30667E9F" w14:textId="77777777" w:rsidTr="00C17345">
        <w:tc>
          <w:tcPr>
            <w:tcW w:w="6305" w:type="dxa"/>
          </w:tcPr>
          <w:p w14:paraId="390DD3C4" w14:textId="0BA60803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The physical environment is unsuitable for 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>patients on the autism spectrum</w:t>
            </w:r>
          </w:p>
          <w:p w14:paraId="304EB153" w14:textId="37AB133D" w:rsidR="000D4272" w:rsidRPr="00BC62CC" w:rsidRDefault="000D4272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F58395" w14:textId="48792CCB" w:rsidR="000D4272" w:rsidRPr="00BA6378" w:rsidRDefault="000D4272" w:rsidP="008D35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3</w:t>
            </w:r>
          </w:p>
        </w:tc>
        <w:tc>
          <w:tcPr>
            <w:tcW w:w="946" w:type="dxa"/>
          </w:tcPr>
          <w:p w14:paraId="46C5E171" w14:textId="595F464A" w:rsidR="000D4272" w:rsidRPr="00BC62CC" w:rsidRDefault="00BA6378" w:rsidP="008D350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</w:tr>
      <w:tr w:rsidR="000D4272" w:rsidRPr="00BC62CC" w14:paraId="38A0EBD5" w14:textId="77777777" w:rsidTr="00C17345">
        <w:tc>
          <w:tcPr>
            <w:tcW w:w="6305" w:type="dxa"/>
          </w:tcPr>
          <w:p w14:paraId="6334D084" w14:textId="1FC1F323" w:rsidR="000D4272" w:rsidRPr="00BC62CC" w:rsidRDefault="000D4272" w:rsidP="000D42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ctor 2: Provider and system-related factors; Cronbach’s </w:t>
            </w: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075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BC6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; Variance explained: 6.0%</w:t>
            </w:r>
          </w:p>
        </w:tc>
        <w:tc>
          <w:tcPr>
            <w:tcW w:w="992" w:type="dxa"/>
          </w:tcPr>
          <w:p w14:paraId="7C3046B2" w14:textId="77777777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63150656" w14:textId="77777777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272" w:rsidRPr="00BC62CC" w14:paraId="1EADB08D" w14:textId="77777777" w:rsidTr="00C17345">
        <w:tc>
          <w:tcPr>
            <w:tcW w:w="6305" w:type="dxa"/>
          </w:tcPr>
          <w:p w14:paraId="1E5DD097" w14:textId="2E1BE4EE" w:rsidR="000D4272" w:rsidRPr="00BC62CC" w:rsidRDefault="002D5950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is a l</w:t>
            </w:r>
            <w:r w:rsidR="000D4272" w:rsidRPr="00BC62CC">
              <w:rPr>
                <w:rFonts w:ascii="Times New Roman" w:hAnsi="Times New Roman" w:cs="Times New Roman"/>
                <w:sz w:val="20"/>
                <w:szCs w:val="20"/>
              </w:rPr>
              <w:t>ack of clarity</w:t>
            </w:r>
            <w:r w:rsidR="0099529A">
              <w:rPr>
                <w:rFonts w:ascii="Times New Roman" w:hAnsi="Times New Roman" w:cs="Times New Roman"/>
                <w:sz w:val="20"/>
                <w:szCs w:val="20"/>
              </w:rPr>
              <w:t xml:space="preserve"> regarding</w:t>
            </w:r>
            <w:r w:rsidR="000D4272"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 GP remit</w:t>
            </w:r>
            <w:r w:rsidR="0099529A">
              <w:rPr>
                <w:rFonts w:ascii="Times New Roman" w:hAnsi="Times New Roman" w:cs="Times New Roman"/>
                <w:sz w:val="20"/>
                <w:szCs w:val="20"/>
              </w:rPr>
              <w:t>/referral</w:t>
            </w:r>
          </w:p>
        </w:tc>
        <w:tc>
          <w:tcPr>
            <w:tcW w:w="992" w:type="dxa"/>
          </w:tcPr>
          <w:p w14:paraId="1017E1A3" w14:textId="6E0864FB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946" w:type="dxa"/>
          </w:tcPr>
          <w:p w14:paraId="7F37E734" w14:textId="725AD654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42</w:t>
            </w:r>
          </w:p>
        </w:tc>
      </w:tr>
      <w:tr w:rsidR="000D4272" w:rsidRPr="00BC62CC" w14:paraId="4B48A984" w14:textId="77777777" w:rsidTr="00C17345">
        <w:tc>
          <w:tcPr>
            <w:tcW w:w="6305" w:type="dxa"/>
          </w:tcPr>
          <w:p w14:paraId="1F3881AE" w14:textId="61D0B41F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There is a lack of providers willing to work with</w:t>
            </w:r>
            <w:r w:rsidR="00661A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 xml:space="preserve"> on the autism spectrum</w:t>
            </w: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5D3C4F4" w14:textId="5C88AB40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46" w:type="dxa"/>
          </w:tcPr>
          <w:p w14:paraId="3837AF31" w14:textId="4E47C40C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33</w:t>
            </w:r>
          </w:p>
        </w:tc>
      </w:tr>
      <w:tr w:rsidR="000D4272" w:rsidRPr="00BC62CC" w14:paraId="6AFFD4B3" w14:textId="77777777" w:rsidTr="00C17345">
        <w:tc>
          <w:tcPr>
            <w:tcW w:w="6305" w:type="dxa"/>
          </w:tcPr>
          <w:p w14:paraId="25EE4939" w14:textId="402F5285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There is a lack of guidelines for working with </w:t>
            </w:r>
            <w:r w:rsidR="00661A06">
              <w:rPr>
                <w:rFonts w:ascii="Times New Roman" w:hAnsi="Times New Roman" w:cs="Times New Roman"/>
                <w:sz w:val="20"/>
                <w:szCs w:val="20"/>
              </w:rPr>
              <w:t xml:space="preserve">autistic </w:t>
            </w: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</w:p>
        </w:tc>
        <w:tc>
          <w:tcPr>
            <w:tcW w:w="992" w:type="dxa"/>
          </w:tcPr>
          <w:p w14:paraId="417BC967" w14:textId="0AB9DD45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946" w:type="dxa"/>
          </w:tcPr>
          <w:p w14:paraId="44EA4903" w14:textId="246F061F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16</w:t>
            </w:r>
          </w:p>
        </w:tc>
      </w:tr>
      <w:tr w:rsidR="000D4272" w:rsidRPr="00BC62CC" w14:paraId="507D5BEB" w14:textId="77777777" w:rsidTr="00C17345">
        <w:tc>
          <w:tcPr>
            <w:tcW w:w="6305" w:type="dxa"/>
          </w:tcPr>
          <w:p w14:paraId="6D6C64C5" w14:textId="028E625A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I prefer not to work with patients 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>on the autism spectrum</w:t>
            </w:r>
          </w:p>
        </w:tc>
        <w:tc>
          <w:tcPr>
            <w:tcW w:w="992" w:type="dxa"/>
          </w:tcPr>
          <w:p w14:paraId="7262BCB2" w14:textId="3500E712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0</w:t>
            </w:r>
          </w:p>
        </w:tc>
        <w:tc>
          <w:tcPr>
            <w:tcW w:w="946" w:type="dxa"/>
          </w:tcPr>
          <w:p w14:paraId="50EDDE7E" w14:textId="616AC7A4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7</w:t>
            </w:r>
          </w:p>
        </w:tc>
      </w:tr>
      <w:tr w:rsidR="000D4272" w:rsidRPr="00BC62CC" w14:paraId="1ABF2C5B" w14:textId="77777777" w:rsidTr="00C17345">
        <w:tc>
          <w:tcPr>
            <w:tcW w:w="6305" w:type="dxa"/>
          </w:tcPr>
          <w:p w14:paraId="4192AA74" w14:textId="02679888" w:rsidR="000D4272" w:rsidRPr="00BC62CC" w:rsidRDefault="002D5950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p</w:t>
            </w:r>
            <w:r w:rsidR="000D4272" w:rsidRPr="00BC62CC">
              <w:rPr>
                <w:rFonts w:ascii="Times New Roman" w:hAnsi="Times New Roman" w:cs="Times New Roman"/>
                <w:sz w:val="20"/>
                <w:szCs w:val="20"/>
              </w:rPr>
              <w:t>atient’s family is sceptical of conventional medicine (e.g., vaccines)</w:t>
            </w:r>
          </w:p>
        </w:tc>
        <w:tc>
          <w:tcPr>
            <w:tcW w:w="992" w:type="dxa"/>
          </w:tcPr>
          <w:p w14:paraId="32A1FC55" w14:textId="3FFD0888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946" w:type="dxa"/>
          </w:tcPr>
          <w:p w14:paraId="0B5A1AB4" w14:textId="1F4ABB8E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16</w:t>
            </w:r>
          </w:p>
        </w:tc>
      </w:tr>
      <w:tr w:rsidR="000D4272" w:rsidRPr="00BC62CC" w14:paraId="5D2E90F5" w14:textId="77777777" w:rsidTr="00C17345">
        <w:tc>
          <w:tcPr>
            <w:tcW w:w="6305" w:type="dxa"/>
          </w:tcPr>
          <w:p w14:paraId="48535913" w14:textId="131FD54D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 xml:space="preserve">Family/carer involvement makes </w:t>
            </w:r>
            <w:r w:rsidR="002D5950">
              <w:rPr>
                <w:rFonts w:ascii="Times New Roman" w:hAnsi="Times New Roman" w:cs="Times New Roman"/>
                <w:sz w:val="20"/>
                <w:szCs w:val="20"/>
              </w:rPr>
              <w:t>provision of healthcare for patients on the autism spectrum more complex</w:t>
            </w:r>
          </w:p>
        </w:tc>
        <w:tc>
          <w:tcPr>
            <w:tcW w:w="992" w:type="dxa"/>
          </w:tcPr>
          <w:p w14:paraId="408D03B2" w14:textId="3F4B1D58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946" w:type="dxa"/>
          </w:tcPr>
          <w:p w14:paraId="7CD39CAD" w14:textId="4D5275B4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13</w:t>
            </w:r>
          </w:p>
        </w:tc>
      </w:tr>
      <w:tr w:rsidR="000D4272" w:rsidRPr="00BC62CC" w14:paraId="3BC19BB0" w14:textId="77777777" w:rsidTr="00C17345">
        <w:tc>
          <w:tcPr>
            <w:tcW w:w="6305" w:type="dxa"/>
          </w:tcPr>
          <w:p w14:paraId="56D2237F" w14:textId="0A67336B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There are financial disincentives due to the need for additional time with the patient.</w:t>
            </w:r>
          </w:p>
        </w:tc>
        <w:tc>
          <w:tcPr>
            <w:tcW w:w="992" w:type="dxa"/>
          </w:tcPr>
          <w:p w14:paraId="56A8AA6F" w14:textId="673F333C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946" w:type="dxa"/>
          </w:tcPr>
          <w:p w14:paraId="1F9F425D" w14:textId="00989F7C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5</w:t>
            </w:r>
          </w:p>
        </w:tc>
      </w:tr>
      <w:tr w:rsidR="000D4272" w:rsidRPr="00BC62CC" w14:paraId="553E42FF" w14:textId="77777777" w:rsidTr="00C17345">
        <w:tc>
          <w:tcPr>
            <w:tcW w:w="6305" w:type="dxa"/>
            <w:tcBorders>
              <w:bottom w:val="single" w:sz="4" w:space="0" w:color="auto"/>
            </w:tcBorders>
          </w:tcPr>
          <w:p w14:paraId="4A29CDC6" w14:textId="50E94467" w:rsidR="000D4272" w:rsidRPr="00BC62CC" w:rsidRDefault="000D4272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62CC">
              <w:rPr>
                <w:rFonts w:ascii="Times New Roman" w:hAnsi="Times New Roman" w:cs="Times New Roman"/>
                <w:sz w:val="20"/>
                <w:szCs w:val="20"/>
              </w:rPr>
              <w:t>Lack of own knowledge regarding autism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C811A7" w14:textId="5C4973E6" w:rsidR="000D4272" w:rsidRPr="00BC62CC" w:rsidRDefault="00BA6378" w:rsidP="000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659FCA6" w14:textId="785719EB" w:rsidR="000D4272" w:rsidRPr="00BA6378" w:rsidRDefault="000D4272" w:rsidP="000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63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8</w:t>
            </w:r>
          </w:p>
        </w:tc>
      </w:tr>
    </w:tbl>
    <w:p w14:paraId="3A7B4E33" w14:textId="1AC4E9AA" w:rsidR="0065183E" w:rsidRPr="0065183E" w:rsidRDefault="00075A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P=general practitioner</w:t>
      </w:r>
      <w:r w:rsidR="0065183E">
        <w:rPr>
          <w:rFonts w:ascii="Times New Roman" w:hAnsi="Times New Roman" w:cs="Times New Roman"/>
        </w:rPr>
        <w:t xml:space="preserve">; </w:t>
      </w:r>
    </w:p>
    <w:sectPr w:rsidR="0065183E" w:rsidRPr="0065183E" w:rsidSect="009E1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ED"/>
    <w:rsid w:val="00013E71"/>
    <w:rsid w:val="00015A55"/>
    <w:rsid w:val="000170D3"/>
    <w:rsid w:val="00023A8B"/>
    <w:rsid w:val="0002653A"/>
    <w:rsid w:val="00033AAF"/>
    <w:rsid w:val="00041B26"/>
    <w:rsid w:val="000545CD"/>
    <w:rsid w:val="00063C5C"/>
    <w:rsid w:val="00063E14"/>
    <w:rsid w:val="000665F7"/>
    <w:rsid w:val="00075A78"/>
    <w:rsid w:val="0007620C"/>
    <w:rsid w:val="00083344"/>
    <w:rsid w:val="000862BF"/>
    <w:rsid w:val="00095241"/>
    <w:rsid w:val="000A0035"/>
    <w:rsid w:val="000A76E8"/>
    <w:rsid w:val="000B0018"/>
    <w:rsid w:val="000B6122"/>
    <w:rsid w:val="000D4272"/>
    <w:rsid w:val="000D5714"/>
    <w:rsid w:val="000E180C"/>
    <w:rsid w:val="00114439"/>
    <w:rsid w:val="0012417B"/>
    <w:rsid w:val="00134E73"/>
    <w:rsid w:val="001476AD"/>
    <w:rsid w:val="00153CBB"/>
    <w:rsid w:val="00173975"/>
    <w:rsid w:val="00174999"/>
    <w:rsid w:val="00190739"/>
    <w:rsid w:val="00194992"/>
    <w:rsid w:val="0019574A"/>
    <w:rsid w:val="00196127"/>
    <w:rsid w:val="001A53B4"/>
    <w:rsid w:val="001B38C9"/>
    <w:rsid w:val="001C0FB0"/>
    <w:rsid w:val="001C3D19"/>
    <w:rsid w:val="001E4DB2"/>
    <w:rsid w:val="001F437D"/>
    <w:rsid w:val="001F4FC0"/>
    <w:rsid w:val="002011F6"/>
    <w:rsid w:val="00202EA6"/>
    <w:rsid w:val="00210925"/>
    <w:rsid w:val="00210EE6"/>
    <w:rsid w:val="002201FF"/>
    <w:rsid w:val="00220E11"/>
    <w:rsid w:val="00226E9B"/>
    <w:rsid w:val="00227AC8"/>
    <w:rsid w:val="00231C04"/>
    <w:rsid w:val="002345FA"/>
    <w:rsid w:val="00240476"/>
    <w:rsid w:val="00240F79"/>
    <w:rsid w:val="002432A7"/>
    <w:rsid w:val="002434C1"/>
    <w:rsid w:val="002453C1"/>
    <w:rsid w:val="002706F6"/>
    <w:rsid w:val="00274152"/>
    <w:rsid w:val="002C3A1B"/>
    <w:rsid w:val="002D5950"/>
    <w:rsid w:val="002E188F"/>
    <w:rsid w:val="002E5176"/>
    <w:rsid w:val="002F5C59"/>
    <w:rsid w:val="0030167D"/>
    <w:rsid w:val="003020A8"/>
    <w:rsid w:val="00306BD7"/>
    <w:rsid w:val="00310EB7"/>
    <w:rsid w:val="00317F30"/>
    <w:rsid w:val="003241A0"/>
    <w:rsid w:val="003371E4"/>
    <w:rsid w:val="00360AFD"/>
    <w:rsid w:val="00372B34"/>
    <w:rsid w:val="00373EAF"/>
    <w:rsid w:val="0037680E"/>
    <w:rsid w:val="00380956"/>
    <w:rsid w:val="00384CA8"/>
    <w:rsid w:val="00385B7C"/>
    <w:rsid w:val="00386533"/>
    <w:rsid w:val="00392D14"/>
    <w:rsid w:val="00393C34"/>
    <w:rsid w:val="00395EA6"/>
    <w:rsid w:val="003A607B"/>
    <w:rsid w:val="003A7CC7"/>
    <w:rsid w:val="003C0FCF"/>
    <w:rsid w:val="003C5AAC"/>
    <w:rsid w:val="003E7E87"/>
    <w:rsid w:val="00403AE8"/>
    <w:rsid w:val="004055A6"/>
    <w:rsid w:val="0040783D"/>
    <w:rsid w:val="0041530E"/>
    <w:rsid w:val="00415813"/>
    <w:rsid w:val="00420A3C"/>
    <w:rsid w:val="00432DC7"/>
    <w:rsid w:val="00434C00"/>
    <w:rsid w:val="00444266"/>
    <w:rsid w:val="00447575"/>
    <w:rsid w:val="00464900"/>
    <w:rsid w:val="00464C48"/>
    <w:rsid w:val="00464D98"/>
    <w:rsid w:val="0046604D"/>
    <w:rsid w:val="004708A8"/>
    <w:rsid w:val="00497580"/>
    <w:rsid w:val="004C0E85"/>
    <w:rsid w:val="004C57B4"/>
    <w:rsid w:val="004D41DD"/>
    <w:rsid w:val="004E3C30"/>
    <w:rsid w:val="004F368C"/>
    <w:rsid w:val="004F7110"/>
    <w:rsid w:val="0050214E"/>
    <w:rsid w:val="0052203F"/>
    <w:rsid w:val="00530374"/>
    <w:rsid w:val="00553E05"/>
    <w:rsid w:val="005608B6"/>
    <w:rsid w:val="005619F3"/>
    <w:rsid w:val="0056625F"/>
    <w:rsid w:val="0057057C"/>
    <w:rsid w:val="00570C5D"/>
    <w:rsid w:val="00571B80"/>
    <w:rsid w:val="00575113"/>
    <w:rsid w:val="0057720C"/>
    <w:rsid w:val="00577824"/>
    <w:rsid w:val="00585E5B"/>
    <w:rsid w:val="0059153B"/>
    <w:rsid w:val="00592540"/>
    <w:rsid w:val="00593177"/>
    <w:rsid w:val="005941A3"/>
    <w:rsid w:val="005966DA"/>
    <w:rsid w:val="005A1E4E"/>
    <w:rsid w:val="005A62FD"/>
    <w:rsid w:val="005B2BAD"/>
    <w:rsid w:val="005B51F2"/>
    <w:rsid w:val="005B69C7"/>
    <w:rsid w:val="005D599A"/>
    <w:rsid w:val="005E2B95"/>
    <w:rsid w:val="005E5417"/>
    <w:rsid w:val="005F0B14"/>
    <w:rsid w:val="0060572A"/>
    <w:rsid w:val="00607434"/>
    <w:rsid w:val="0062128F"/>
    <w:rsid w:val="00621D64"/>
    <w:rsid w:val="00626E05"/>
    <w:rsid w:val="00630D23"/>
    <w:rsid w:val="006357A4"/>
    <w:rsid w:val="00635E16"/>
    <w:rsid w:val="006435DC"/>
    <w:rsid w:val="0064559A"/>
    <w:rsid w:val="00646408"/>
    <w:rsid w:val="0065183E"/>
    <w:rsid w:val="00651D2F"/>
    <w:rsid w:val="00653107"/>
    <w:rsid w:val="006541CF"/>
    <w:rsid w:val="00661A06"/>
    <w:rsid w:val="006657F6"/>
    <w:rsid w:val="00665B15"/>
    <w:rsid w:val="0066627F"/>
    <w:rsid w:val="0067026B"/>
    <w:rsid w:val="0067229F"/>
    <w:rsid w:val="00672C05"/>
    <w:rsid w:val="00685F69"/>
    <w:rsid w:val="006A10BC"/>
    <w:rsid w:val="006A134B"/>
    <w:rsid w:val="006A7AA8"/>
    <w:rsid w:val="006B7F1E"/>
    <w:rsid w:val="006D4F26"/>
    <w:rsid w:val="006E17ED"/>
    <w:rsid w:val="006E7395"/>
    <w:rsid w:val="006F2D2F"/>
    <w:rsid w:val="007011EA"/>
    <w:rsid w:val="00703A36"/>
    <w:rsid w:val="00705888"/>
    <w:rsid w:val="00711565"/>
    <w:rsid w:val="00714859"/>
    <w:rsid w:val="00715CE9"/>
    <w:rsid w:val="00737EAE"/>
    <w:rsid w:val="007473DB"/>
    <w:rsid w:val="00750747"/>
    <w:rsid w:val="007646CC"/>
    <w:rsid w:val="007711D0"/>
    <w:rsid w:val="00774ED7"/>
    <w:rsid w:val="00787D9A"/>
    <w:rsid w:val="007922F8"/>
    <w:rsid w:val="007A0A30"/>
    <w:rsid w:val="007A4BB1"/>
    <w:rsid w:val="007A6070"/>
    <w:rsid w:val="007B4B1E"/>
    <w:rsid w:val="007B58BC"/>
    <w:rsid w:val="007C3366"/>
    <w:rsid w:val="007C4AB4"/>
    <w:rsid w:val="007C78B3"/>
    <w:rsid w:val="007D7608"/>
    <w:rsid w:val="007E4E26"/>
    <w:rsid w:val="007E6500"/>
    <w:rsid w:val="00800950"/>
    <w:rsid w:val="00816A14"/>
    <w:rsid w:val="00821D21"/>
    <w:rsid w:val="008225D5"/>
    <w:rsid w:val="00830B71"/>
    <w:rsid w:val="008430D0"/>
    <w:rsid w:val="0086655D"/>
    <w:rsid w:val="00867DF4"/>
    <w:rsid w:val="00873C72"/>
    <w:rsid w:val="0088004D"/>
    <w:rsid w:val="00892DFB"/>
    <w:rsid w:val="008A5550"/>
    <w:rsid w:val="008B38A7"/>
    <w:rsid w:val="008C0D7C"/>
    <w:rsid w:val="008C3BC7"/>
    <w:rsid w:val="008D350E"/>
    <w:rsid w:val="008D7FCB"/>
    <w:rsid w:val="008E0CED"/>
    <w:rsid w:val="008E558B"/>
    <w:rsid w:val="008F5C28"/>
    <w:rsid w:val="009007A3"/>
    <w:rsid w:val="00901042"/>
    <w:rsid w:val="00930313"/>
    <w:rsid w:val="009314C0"/>
    <w:rsid w:val="00940317"/>
    <w:rsid w:val="00952CB3"/>
    <w:rsid w:val="00953485"/>
    <w:rsid w:val="009547EF"/>
    <w:rsid w:val="00957580"/>
    <w:rsid w:val="00973970"/>
    <w:rsid w:val="00973F68"/>
    <w:rsid w:val="00975BDE"/>
    <w:rsid w:val="0099529A"/>
    <w:rsid w:val="009A4544"/>
    <w:rsid w:val="009A5695"/>
    <w:rsid w:val="009C0EB8"/>
    <w:rsid w:val="009C2F30"/>
    <w:rsid w:val="009E15F6"/>
    <w:rsid w:val="009F0D53"/>
    <w:rsid w:val="009F1A00"/>
    <w:rsid w:val="00A02020"/>
    <w:rsid w:val="00A05DC3"/>
    <w:rsid w:val="00A11433"/>
    <w:rsid w:val="00A264FC"/>
    <w:rsid w:val="00A273D1"/>
    <w:rsid w:val="00A32B5E"/>
    <w:rsid w:val="00A352CD"/>
    <w:rsid w:val="00A361F0"/>
    <w:rsid w:val="00A56723"/>
    <w:rsid w:val="00A56834"/>
    <w:rsid w:val="00A832B9"/>
    <w:rsid w:val="00A90C6F"/>
    <w:rsid w:val="00A91312"/>
    <w:rsid w:val="00AA0ED6"/>
    <w:rsid w:val="00AA2C0D"/>
    <w:rsid w:val="00AA7290"/>
    <w:rsid w:val="00AA73F4"/>
    <w:rsid w:val="00AB1E74"/>
    <w:rsid w:val="00AB77F1"/>
    <w:rsid w:val="00AB7FAF"/>
    <w:rsid w:val="00AC41C4"/>
    <w:rsid w:val="00AD1F8B"/>
    <w:rsid w:val="00AD2CD5"/>
    <w:rsid w:val="00AD3EB3"/>
    <w:rsid w:val="00AD5DEB"/>
    <w:rsid w:val="00AE4257"/>
    <w:rsid w:val="00AE651B"/>
    <w:rsid w:val="00AF4605"/>
    <w:rsid w:val="00AF57E4"/>
    <w:rsid w:val="00B153C4"/>
    <w:rsid w:val="00B21E77"/>
    <w:rsid w:val="00B27EE0"/>
    <w:rsid w:val="00B40905"/>
    <w:rsid w:val="00B43917"/>
    <w:rsid w:val="00B64106"/>
    <w:rsid w:val="00B80F03"/>
    <w:rsid w:val="00B8196C"/>
    <w:rsid w:val="00B855C4"/>
    <w:rsid w:val="00B86B20"/>
    <w:rsid w:val="00B91680"/>
    <w:rsid w:val="00B9548C"/>
    <w:rsid w:val="00B96921"/>
    <w:rsid w:val="00BA6378"/>
    <w:rsid w:val="00BB7A15"/>
    <w:rsid w:val="00BC10AD"/>
    <w:rsid w:val="00BC622E"/>
    <w:rsid w:val="00BC62CC"/>
    <w:rsid w:val="00BC7F94"/>
    <w:rsid w:val="00BE2D8D"/>
    <w:rsid w:val="00C01501"/>
    <w:rsid w:val="00C11FA6"/>
    <w:rsid w:val="00C17345"/>
    <w:rsid w:val="00C2409D"/>
    <w:rsid w:val="00C24E87"/>
    <w:rsid w:val="00C37519"/>
    <w:rsid w:val="00C4079E"/>
    <w:rsid w:val="00C546A6"/>
    <w:rsid w:val="00C559FC"/>
    <w:rsid w:val="00C60655"/>
    <w:rsid w:val="00C75B50"/>
    <w:rsid w:val="00C805C8"/>
    <w:rsid w:val="00C8167A"/>
    <w:rsid w:val="00C879A7"/>
    <w:rsid w:val="00C92967"/>
    <w:rsid w:val="00C9324D"/>
    <w:rsid w:val="00C939D1"/>
    <w:rsid w:val="00C94D7B"/>
    <w:rsid w:val="00C956B0"/>
    <w:rsid w:val="00CA5806"/>
    <w:rsid w:val="00CB5C20"/>
    <w:rsid w:val="00CB6BDF"/>
    <w:rsid w:val="00CC6FF3"/>
    <w:rsid w:val="00CC7503"/>
    <w:rsid w:val="00CE259A"/>
    <w:rsid w:val="00CE56C7"/>
    <w:rsid w:val="00CF5BFA"/>
    <w:rsid w:val="00CF7DBA"/>
    <w:rsid w:val="00D04AEA"/>
    <w:rsid w:val="00D07A22"/>
    <w:rsid w:val="00D15A04"/>
    <w:rsid w:val="00D16CDA"/>
    <w:rsid w:val="00D232A5"/>
    <w:rsid w:val="00D24457"/>
    <w:rsid w:val="00D32144"/>
    <w:rsid w:val="00D41D45"/>
    <w:rsid w:val="00D46BFD"/>
    <w:rsid w:val="00D50369"/>
    <w:rsid w:val="00D57922"/>
    <w:rsid w:val="00D632BA"/>
    <w:rsid w:val="00D67B78"/>
    <w:rsid w:val="00D71257"/>
    <w:rsid w:val="00D7438D"/>
    <w:rsid w:val="00D7487C"/>
    <w:rsid w:val="00D77EC4"/>
    <w:rsid w:val="00D87622"/>
    <w:rsid w:val="00D90DFC"/>
    <w:rsid w:val="00D92360"/>
    <w:rsid w:val="00DA3F7A"/>
    <w:rsid w:val="00DA731D"/>
    <w:rsid w:val="00DA793C"/>
    <w:rsid w:val="00DB5FF4"/>
    <w:rsid w:val="00DF03BF"/>
    <w:rsid w:val="00DF44D2"/>
    <w:rsid w:val="00E04FD9"/>
    <w:rsid w:val="00E12643"/>
    <w:rsid w:val="00E16D77"/>
    <w:rsid w:val="00E23095"/>
    <w:rsid w:val="00E24240"/>
    <w:rsid w:val="00E26F8B"/>
    <w:rsid w:val="00E27365"/>
    <w:rsid w:val="00E413AD"/>
    <w:rsid w:val="00E44503"/>
    <w:rsid w:val="00E46587"/>
    <w:rsid w:val="00E47136"/>
    <w:rsid w:val="00E55908"/>
    <w:rsid w:val="00E56641"/>
    <w:rsid w:val="00E608ED"/>
    <w:rsid w:val="00E70ABB"/>
    <w:rsid w:val="00E729FA"/>
    <w:rsid w:val="00E92710"/>
    <w:rsid w:val="00EA0EEE"/>
    <w:rsid w:val="00EA694C"/>
    <w:rsid w:val="00EA6F71"/>
    <w:rsid w:val="00EB29E3"/>
    <w:rsid w:val="00EE6322"/>
    <w:rsid w:val="00F024B7"/>
    <w:rsid w:val="00F02D5A"/>
    <w:rsid w:val="00F035C8"/>
    <w:rsid w:val="00F12909"/>
    <w:rsid w:val="00F17009"/>
    <w:rsid w:val="00F2768C"/>
    <w:rsid w:val="00F431C2"/>
    <w:rsid w:val="00F4511A"/>
    <w:rsid w:val="00F5723E"/>
    <w:rsid w:val="00F57667"/>
    <w:rsid w:val="00F711F9"/>
    <w:rsid w:val="00F8191B"/>
    <w:rsid w:val="00F84133"/>
    <w:rsid w:val="00F84662"/>
    <w:rsid w:val="00F92027"/>
    <w:rsid w:val="00F953C7"/>
    <w:rsid w:val="00FA08EF"/>
    <w:rsid w:val="00FA304E"/>
    <w:rsid w:val="00FA7AC9"/>
    <w:rsid w:val="00FC37F3"/>
    <w:rsid w:val="00FC60A9"/>
    <w:rsid w:val="00FD1A55"/>
    <w:rsid w:val="00FD53AD"/>
    <w:rsid w:val="00FD5881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CD656"/>
  <w15:chartTrackingRefBased/>
  <w15:docId w15:val="{3D7D927D-6267-EF43-9656-9FE021036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CED"/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C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28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E0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CHLOE</dc:creator>
  <cp:keywords/>
  <dc:description/>
  <cp:lastModifiedBy>WALSH, CHLOE</cp:lastModifiedBy>
  <cp:revision>21</cp:revision>
  <dcterms:created xsi:type="dcterms:W3CDTF">2020-06-11T09:17:00Z</dcterms:created>
  <dcterms:modified xsi:type="dcterms:W3CDTF">2021-06-20T12:58:00Z</dcterms:modified>
</cp:coreProperties>
</file>